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84F6E" w14:textId="77777777" w:rsidR="00480FC2" w:rsidRPr="00406A2A" w:rsidRDefault="00480FC2" w:rsidP="00480FC2">
      <w:pPr>
        <w:spacing w:after="0"/>
        <w:jc w:val="both"/>
        <w:rPr>
          <w:rFonts w:eastAsia="Times New Roman" w:cs="Times New Roman"/>
          <w:b/>
          <w:bCs/>
          <w:szCs w:val="24"/>
          <w:lang w:eastAsia="tr-TR"/>
        </w:rPr>
      </w:pPr>
      <w:r w:rsidRPr="00406A2A">
        <w:rPr>
          <w:b/>
          <w:bCs/>
        </w:rPr>
        <w:t>Supplementary Material</w:t>
      </w:r>
    </w:p>
    <w:p w14:paraId="1BCC1637" w14:textId="77777777" w:rsidR="00480FC2" w:rsidRPr="00406A2A" w:rsidRDefault="00480FC2" w:rsidP="00480FC2">
      <w:pPr>
        <w:keepNext/>
        <w:rPr>
          <w:rStyle w:val="googlescholar-container"/>
          <w:rFonts w:cs="Times New Roman"/>
          <w:szCs w:val="24"/>
        </w:rPr>
      </w:pPr>
      <w:r w:rsidRPr="00406A2A">
        <w:rPr>
          <w:rFonts w:cs="Times New Roman"/>
          <w:b/>
          <w:szCs w:val="24"/>
        </w:rPr>
        <w:t>Supplementary Figure 2.</w:t>
      </w:r>
      <w:r w:rsidRPr="00406A2A">
        <w:rPr>
          <w:rFonts w:cs="Times New Roman"/>
          <w:szCs w:val="24"/>
        </w:rPr>
        <w:t xml:space="preserve"> </w:t>
      </w:r>
      <w:r w:rsidRPr="00406A2A">
        <w:rPr>
          <w:rStyle w:val="googlescholar-container"/>
          <w:rFonts w:cs="Times New Roman"/>
          <w:b/>
          <w:bCs/>
          <w:szCs w:val="24"/>
        </w:rPr>
        <w:t>Clustering Analysis by Word</w:t>
      </w:r>
    </w:p>
    <w:p w14:paraId="54FB05C8" w14:textId="665398CE" w:rsidR="00AA26A4" w:rsidRDefault="002340D2">
      <w:r w:rsidRPr="00406A2A">
        <w:rPr>
          <w:rFonts w:cs="Times New Roman"/>
          <w:noProof/>
          <w:szCs w:val="24"/>
          <w:lang w:eastAsia="tr-TR"/>
        </w:rPr>
        <w:drawing>
          <wp:inline distT="0" distB="0" distL="0" distR="0" wp14:anchorId="0C7E8906" wp14:editId="67CDA191">
            <wp:extent cx="5467350" cy="2757268"/>
            <wp:effectExtent l="0" t="0" r="0" b="508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959" cy="2810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13E6D6" w14:textId="77777777" w:rsidR="00A73D03" w:rsidRDefault="00A73D03"/>
    <w:p w14:paraId="0A4B35B4" w14:textId="77777777" w:rsidR="00A73D03" w:rsidRDefault="00A73D03"/>
    <w:p w14:paraId="026FADC6" w14:textId="77777777" w:rsidR="00A73D03" w:rsidRDefault="00A73D03"/>
    <w:p w14:paraId="185FC091" w14:textId="77777777" w:rsidR="003C020E" w:rsidRPr="00406A2A" w:rsidRDefault="003C020E" w:rsidP="003C020E">
      <w:pPr>
        <w:spacing w:line="360" w:lineRule="auto"/>
        <w:jc w:val="both"/>
        <w:rPr>
          <w:rStyle w:val="googlescholar-container"/>
          <w:rFonts w:cs="Times New Roman"/>
          <w:szCs w:val="24"/>
        </w:rPr>
      </w:pPr>
      <w:r w:rsidRPr="00406A2A">
        <w:rPr>
          <w:rFonts w:cs="Times New Roman"/>
          <w:b/>
          <w:szCs w:val="24"/>
        </w:rPr>
        <w:t xml:space="preserve">Supplementary </w:t>
      </w:r>
      <w:r w:rsidRPr="00406A2A">
        <w:rPr>
          <w:rFonts w:cs="Times New Roman"/>
          <w:b/>
          <w:bCs/>
          <w:noProof/>
          <w:szCs w:val="24"/>
        </w:rPr>
        <w:t xml:space="preserve">Figure 3. </w:t>
      </w:r>
      <w:r w:rsidRPr="00406A2A">
        <w:rPr>
          <w:rFonts w:cs="Times New Roman"/>
          <w:noProof/>
          <w:szCs w:val="24"/>
        </w:rPr>
        <w:t>Single Direct Weighted relationship</w:t>
      </w:r>
    </w:p>
    <w:p w14:paraId="429D1D2B" w14:textId="77777777" w:rsidR="00D820C4" w:rsidRDefault="00D820C4">
      <w:pPr>
        <w:rPr>
          <w:noProof/>
        </w:rPr>
      </w:pPr>
    </w:p>
    <w:p w14:paraId="442DA9D3" w14:textId="4344C172" w:rsidR="002340D2" w:rsidRDefault="00C93907">
      <w:r w:rsidRPr="00406A2A">
        <w:rPr>
          <w:noProof/>
        </w:rPr>
        <w:drawing>
          <wp:inline distT="0" distB="0" distL="0" distR="0" wp14:anchorId="27EB2C75" wp14:editId="5A5528C7">
            <wp:extent cx="5337942" cy="3329549"/>
            <wp:effectExtent l="0" t="0" r="0" b="4445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501" cy="3382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669C7" w14:textId="77777777" w:rsidR="00A73D03" w:rsidRDefault="00A73D03"/>
    <w:p w14:paraId="510AD1DA" w14:textId="77777777" w:rsidR="00A73D03" w:rsidRDefault="00A73D03"/>
    <w:p w14:paraId="475A6960" w14:textId="77777777" w:rsidR="00A73D03" w:rsidRDefault="00A73D03"/>
    <w:p w14:paraId="1B3CFDBE" w14:textId="77777777" w:rsidR="00A73D03" w:rsidRDefault="00A73D03"/>
    <w:p w14:paraId="431797DC" w14:textId="77777777" w:rsidR="00A73D03" w:rsidRDefault="00A73D03"/>
    <w:p w14:paraId="75DD403A" w14:textId="77777777" w:rsidR="008207C6" w:rsidRPr="00406A2A" w:rsidRDefault="008207C6" w:rsidP="008207C6">
      <w:pPr>
        <w:pStyle w:val="Heading1"/>
        <w:numPr>
          <w:ilvl w:val="0"/>
          <w:numId w:val="0"/>
        </w:numPr>
        <w:spacing w:line="360" w:lineRule="auto"/>
        <w:jc w:val="both"/>
        <w:rPr>
          <w:b w:val="0"/>
          <w:bCs/>
        </w:rPr>
      </w:pPr>
      <w:r w:rsidRPr="00406A2A">
        <w:t xml:space="preserve">Supplementary Figure 4. </w:t>
      </w:r>
      <w:r w:rsidRPr="00406A2A">
        <w:rPr>
          <w:b w:val="0"/>
          <w:bCs/>
          <w:noProof/>
        </w:rPr>
        <w:t>Scope Density Relationship</w:t>
      </w:r>
    </w:p>
    <w:p w14:paraId="0A7C26C8" w14:textId="51FA514A" w:rsidR="00D820C4" w:rsidRDefault="007E4465">
      <w:r w:rsidRPr="00406A2A">
        <w:rPr>
          <w:noProof/>
        </w:rPr>
        <w:drawing>
          <wp:inline distT="0" distB="0" distL="0" distR="0" wp14:anchorId="1C4B6A17" wp14:editId="4BE7882D">
            <wp:extent cx="4269105" cy="4037428"/>
            <wp:effectExtent l="0" t="0" r="0" b="1270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359" cy="4193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D60DF" w14:textId="1B4A0E73" w:rsidR="007E4465" w:rsidRDefault="007E4465"/>
    <w:p w14:paraId="0B2C4089" w14:textId="77777777" w:rsidR="00A73D03" w:rsidRDefault="00A73D03"/>
    <w:p w14:paraId="159B550E" w14:textId="77777777" w:rsidR="00A73D03" w:rsidRDefault="00A73D03"/>
    <w:p w14:paraId="30DD665B" w14:textId="77777777" w:rsidR="00A73D03" w:rsidRDefault="00A73D03"/>
    <w:p w14:paraId="4EFD5ADB" w14:textId="77777777" w:rsidR="00A73D03" w:rsidRDefault="00A73D03"/>
    <w:p w14:paraId="7C107A15" w14:textId="7039700E" w:rsidR="00A73D03" w:rsidRDefault="00A73D03"/>
    <w:p w14:paraId="668CB342" w14:textId="3EC5D3A7" w:rsidR="00D64742" w:rsidRDefault="00D64742"/>
    <w:p w14:paraId="46557DFE" w14:textId="58CF4852" w:rsidR="00D64742" w:rsidRDefault="00D64742"/>
    <w:p w14:paraId="231663D5" w14:textId="2D00A764" w:rsidR="00D64742" w:rsidRDefault="00D64742"/>
    <w:p w14:paraId="0D2265F9" w14:textId="7BAEAF3C" w:rsidR="00D64742" w:rsidRDefault="00D64742"/>
    <w:p w14:paraId="77859052" w14:textId="59FE9FFC" w:rsidR="00D64742" w:rsidRDefault="00D64742"/>
    <w:p w14:paraId="184C6CAD" w14:textId="46F1F26D" w:rsidR="00D64742" w:rsidRDefault="00D64742"/>
    <w:p w14:paraId="561FE57E" w14:textId="77777777" w:rsidR="00B55328" w:rsidRPr="00406A2A" w:rsidRDefault="00B55328" w:rsidP="00B55328">
      <w:pPr>
        <w:pStyle w:val="Heading1"/>
        <w:numPr>
          <w:ilvl w:val="0"/>
          <w:numId w:val="0"/>
        </w:numPr>
        <w:jc w:val="both"/>
        <w:rPr>
          <w:noProof/>
        </w:rPr>
      </w:pPr>
      <w:r w:rsidRPr="00406A2A">
        <w:lastRenderedPageBreak/>
        <w:t xml:space="preserve">Supplementary </w:t>
      </w:r>
      <w:r w:rsidRPr="00406A2A">
        <w:rPr>
          <w:noProof/>
        </w:rPr>
        <w:t xml:space="preserve">Figure 5. </w:t>
      </w:r>
      <w:r w:rsidRPr="00406A2A">
        <w:rPr>
          <w:b w:val="0"/>
          <w:bCs/>
          <w:noProof/>
        </w:rPr>
        <w:t>Code Relationships Browser</w:t>
      </w:r>
    </w:p>
    <w:p w14:paraId="700CD3C3" w14:textId="7E1C6646" w:rsidR="007E4465" w:rsidRDefault="000334C6" w:rsidP="00D64742">
      <w:pPr>
        <w:jc w:val="center"/>
      </w:pPr>
      <w:r w:rsidRPr="00406A2A">
        <w:rPr>
          <w:rFonts w:cs="Times New Roman"/>
          <w:noProof/>
          <w:szCs w:val="24"/>
          <w:lang w:eastAsia="tr-TR"/>
        </w:rPr>
        <w:drawing>
          <wp:inline distT="0" distB="0" distL="0" distR="0" wp14:anchorId="1FB4B639" wp14:editId="118A256E">
            <wp:extent cx="8553743" cy="2557707"/>
            <wp:effectExtent l="7302" t="0" r="7303" b="7302"/>
            <wp:docPr id="10" name="Resim 10" descr="tablo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tablo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717740" cy="260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20736" w14:textId="77777777" w:rsidR="00C27439" w:rsidRPr="00406A2A" w:rsidRDefault="00C27439" w:rsidP="00C27439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406A2A">
        <w:rPr>
          <w:rFonts w:cs="Times New Roman"/>
          <w:b/>
          <w:szCs w:val="24"/>
        </w:rPr>
        <w:lastRenderedPageBreak/>
        <w:t xml:space="preserve">Supplementary </w:t>
      </w:r>
      <w:r w:rsidRPr="00406A2A">
        <w:rPr>
          <w:rFonts w:cs="Times New Roman"/>
          <w:b/>
          <w:bCs/>
          <w:szCs w:val="24"/>
        </w:rPr>
        <w:t xml:space="preserve">Figure 6. </w:t>
      </w:r>
      <w:r w:rsidRPr="00406A2A">
        <w:rPr>
          <w:rFonts w:cs="Times New Roman"/>
          <w:szCs w:val="24"/>
        </w:rPr>
        <w:t>Code Based Frequency Analysis</w:t>
      </w:r>
    </w:p>
    <w:p w14:paraId="2010635C" w14:textId="650ED69C" w:rsidR="000334C6" w:rsidRDefault="00F21F2F">
      <w:r w:rsidRPr="00406A2A">
        <w:rPr>
          <w:rFonts w:cs="Times New Roman"/>
          <w:noProof/>
          <w:szCs w:val="24"/>
          <w:lang w:eastAsia="tr-TR"/>
        </w:rPr>
        <w:drawing>
          <wp:inline distT="0" distB="0" distL="0" distR="0" wp14:anchorId="330E14FC" wp14:editId="2EB85EFD">
            <wp:extent cx="6006905" cy="1868994"/>
            <wp:effectExtent l="0" t="0" r="0" b="0"/>
            <wp:docPr id="3" name="Resim 3" descr="metin, skorbord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3" descr="metin, skorbord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618" cy="198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F7611" w14:textId="77777777" w:rsidR="00A73D03" w:rsidRDefault="00A73D03"/>
    <w:p w14:paraId="5D5AA2BF" w14:textId="77777777" w:rsidR="00A73D03" w:rsidRDefault="00A73D03"/>
    <w:p w14:paraId="237C36A9" w14:textId="77777777" w:rsidR="0046178A" w:rsidRPr="00406A2A" w:rsidRDefault="0046178A" w:rsidP="0046178A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406A2A">
        <w:rPr>
          <w:rFonts w:cs="Times New Roman"/>
          <w:b/>
          <w:szCs w:val="24"/>
        </w:rPr>
        <w:t xml:space="preserve">Supplementary </w:t>
      </w:r>
      <w:r w:rsidRPr="00406A2A">
        <w:rPr>
          <w:rFonts w:cs="Times New Roman"/>
          <w:b/>
          <w:bCs/>
          <w:szCs w:val="24"/>
        </w:rPr>
        <w:t xml:space="preserve">Figure 7. </w:t>
      </w:r>
      <w:r w:rsidRPr="00406A2A">
        <w:rPr>
          <w:rFonts w:cs="Times New Roman"/>
          <w:szCs w:val="24"/>
        </w:rPr>
        <w:t>Single case model</w:t>
      </w:r>
    </w:p>
    <w:p w14:paraId="00A3B862" w14:textId="76FF25C3" w:rsidR="00F21F2F" w:rsidRDefault="00BE682C">
      <w:r w:rsidRPr="00406A2A">
        <w:rPr>
          <w:rFonts w:cs="Times New Roman"/>
          <w:noProof/>
          <w:szCs w:val="24"/>
          <w:lang w:eastAsia="tr-TR"/>
        </w:rPr>
        <w:drawing>
          <wp:inline distT="0" distB="0" distL="0" distR="0" wp14:anchorId="04202372" wp14:editId="6DC7BEB3">
            <wp:extent cx="6425653" cy="4494628"/>
            <wp:effectExtent l="0" t="0" r="0" b="127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321" cy="449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9A1BE" w14:textId="7220CCD3" w:rsidR="00A73D03" w:rsidRDefault="00A73D03"/>
    <w:p w14:paraId="6F5EAE57" w14:textId="77777777" w:rsidR="00D64742" w:rsidRDefault="00D64742"/>
    <w:p w14:paraId="210B0E53" w14:textId="77777777" w:rsidR="00A73D03" w:rsidRDefault="00A73D03"/>
    <w:p w14:paraId="4407CCB9" w14:textId="77777777" w:rsidR="007F13EE" w:rsidRPr="00406A2A" w:rsidRDefault="007F13EE" w:rsidP="007F13EE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406A2A">
        <w:rPr>
          <w:rFonts w:cs="Times New Roman"/>
          <w:b/>
          <w:szCs w:val="24"/>
        </w:rPr>
        <w:lastRenderedPageBreak/>
        <w:t xml:space="preserve">Supplementary </w:t>
      </w:r>
      <w:r w:rsidRPr="00406A2A">
        <w:rPr>
          <w:rFonts w:cs="Times New Roman"/>
          <w:b/>
          <w:bCs/>
          <w:szCs w:val="24"/>
        </w:rPr>
        <w:t xml:space="preserve">Figure 8. </w:t>
      </w:r>
      <w:r w:rsidRPr="00406A2A">
        <w:rPr>
          <w:rFonts w:cs="Times New Roman"/>
          <w:szCs w:val="24"/>
        </w:rPr>
        <w:t>Word Cloud</w:t>
      </w:r>
    </w:p>
    <w:p w14:paraId="1AFB9EFC" w14:textId="7E926D3A" w:rsidR="00BE682C" w:rsidRDefault="00A73D03">
      <w:r w:rsidRPr="00406A2A">
        <w:rPr>
          <w:rFonts w:cs="Times New Roman"/>
          <w:noProof/>
          <w:szCs w:val="24"/>
          <w:lang w:eastAsia="tr-TR"/>
        </w:rPr>
        <w:drawing>
          <wp:inline distT="0" distB="0" distL="0" distR="0" wp14:anchorId="52753B5C" wp14:editId="4D1C127E">
            <wp:extent cx="5760085" cy="3232150"/>
            <wp:effectExtent l="0" t="0" r="0" b="6350"/>
            <wp:docPr id="8" name="Resim 8" descr="metin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sim 8" descr="metin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464" cy="3254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E68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8502722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726370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5EE"/>
    <w:rsid w:val="000334C6"/>
    <w:rsid w:val="002340D2"/>
    <w:rsid w:val="003C020E"/>
    <w:rsid w:val="0046178A"/>
    <w:rsid w:val="00480FC2"/>
    <w:rsid w:val="00500FAB"/>
    <w:rsid w:val="007E4465"/>
    <w:rsid w:val="007F13EE"/>
    <w:rsid w:val="008207C6"/>
    <w:rsid w:val="008905EE"/>
    <w:rsid w:val="0097194C"/>
    <w:rsid w:val="00A40529"/>
    <w:rsid w:val="00A73D03"/>
    <w:rsid w:val="00AA26A4"/>
    <w:rsid w:val="00B55328"/>
    <w:rsid w:val="00B74B67"/>
    <w:rsid w:val="00BE682C"/>
    <w:rsid w:val="00C27439"/>
    <w:rsid w:val="00C93907"/>
    <w:rsid w:val="00D64742"/>
    <w:rsid w:val="00D820C4"/>
    <w:rsid w:val="00F2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5425C"/>
  <w15:chartTrackingRefBased/>
  <w15:docId w15:val="{BE28471B-4BCB-47D9-B440-F636E80E1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B55328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5532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55328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5532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5532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5532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5532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5532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5532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5532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55328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B55328"/>
    <w:pPr>
      <w:ind w:left="720"/>
      <w:contextualSpacing/>
    </w:pPr>
  </w:style>
  <w:style w:type="character" w:customStyle="1" w:styleId="googlescholar-container">
    <w:name w:val="googlescholar-container"/>
    <w:basedOn w:val="DefaultParagraphFont"/>
    <w:rsid w:val="003C0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Turk</dc:creator>
  <cp:keywords/>
  <dc:description/>
  <cp:lastModifiedBy>Charles Brophy</cp:lastModifiedBy>
  <cp:revision>22</cp:revision>
  <dcterms:created xsi:type="dcterms:W3CDTF">2022-11-17T09:37:00Z</dcterms:created>
  <dcterms:modified xsi:type="dcterms:W3CDTF">2022-11-17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39d7e579e7e3ff394a5243b4c54a87d1076f478adf165f76c9fc1e8941f6eb</vt:lpwstr>
  </property>
</Properties>
</file>